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F68A6" w14:textId="0DEC2795" w:rsidR="00C44407" w:rsidRDefault="004F594E" w:rsidP="00843037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3 Table.</w:t>
      </w:r>
    </w:p>
    <w:p w14:paraId="50B4C3AA" w14:textId="2BF2F64B" w:rsidR="00E31128" w:rsidRPr="00F35B6B" w:rsidRDefault="00843037" w:rsidP="00843037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 w:rsidR="00E31128" w:rsidRPr="00F35B6B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E31128" w:rsidRPr="00F35B6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r w:rsidR="00E31128" w:rsidRPr="00F35B6B">
        <w:rPr>
          <w:rFonts w:ascii="Times New Roman" w:hAnsi="Times New Roman" w:cs="Times New Roman"/>
          <w:color w:val="auto"/>
          <w:sz w:val="24"/>
          <w:szCs w:val="24"/>
        </w:rPr>
        <w:t>Due-dates non-conformance data for all five weight settings</w:t>
      </w:r>
      <w:bookmarkEnd w:id="0"/>
    </w:p>
    <w:tbl>
      <w:tblPr>
        <w:tblW w:w="1386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888"/>
        <w:gridCol w:w="888"/>
        <w:gridCol w:w="924"/>
        <w:gridCol w:w="852"/>
        <w:gridCol w:w="888"/>
        <w:gridCol w:w="960"/>
        <w:gridCol w:w="816"/>
        <w:gridCol w:w="888"/>
        <w:gridCol w:w="906"/>
        <w:gridCol w:w="870"/>
        <w:gridCol w:w="888"/>
        <w:gridCol w:w="942"/>
        <w:gridCol w:w="834"/>
        <w:gridCol w:w="888"/>
        <w:gridCol w:w="888"/>
      </w:tblGrid>
      <w:tr w:rsidR="00557B51" w:rsidRPr="00557B51" w14:paraId="1F47BDF2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</w:tcPr>
          <w:p w14:paraId="41C3290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7709A3F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47E4444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2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1B1D045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433BF9D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4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6EED439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5</w:t>
            </w:r>
          </w:p>
        </w:tc>
      </w:tr>
      <w:tr w:rsidR="00557B51" w:rsidRPr="00557B51" w14:paraId="1C86198E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</w:tcPr>
          <w:p w14:paraId="1E4EB39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4C4BCCE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1300336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5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2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09C0B17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5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4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4064DAC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6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782AC9A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7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2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</w:tr>
      <w:tr w:rsidR="00557B51" w:rsidRPr="00557B51" w14:paraId="0A9925A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8F1DF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proofErr w:type="spellStart"/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rob-lem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07EAF6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71CE91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2751A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E73566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9C6306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C368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05127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5A334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12BA6F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2B0CC8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3A475B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7440F2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905E45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215DF0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191DC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NC</w:t>
            </w: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  <w:vertAlign w:val="subscript"/>
              </w:rPr>
              <w:t>L</w:t>
            </w:r>
          </w:p>
        </w:tc>
      </w:tr>
      <w:tr w:rsidR="00557B51" w:rsidRPr="00557B51" w14:paraId="2317CC82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4662E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74C9BE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8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1057C9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A89122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78B556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5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75984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45A1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0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A59FAF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9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8FEB26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0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E0DD56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3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3C06E0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8495FA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2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1E6649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3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EAE3BD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2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3B77E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8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D73EB5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70</w:t>
            </w:r>
          </w:p>
        </w:tc>
      </w:tr>
      <w:tr w:rsidR="00557B51" w:rsidRPr="00557B51" w14:paraId="2E6A5B2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0D6C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0DD27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5078A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6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323CF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4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259D1C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D2B24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0DA82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2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6F9BFA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63A6CC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A6C7C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0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EF671B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74BCD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C7E463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0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358CDA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D73EF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9655E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48</w:t>
            </w:r>
          </w:p>
        </w:tc>
      </w:tr>
      <w:tr w:rsidR="00557B51" w:rsidRPr="00557B51" w14:paraId="54D3AEA4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37D81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669939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8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4EF7C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9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840F1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1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843CCF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8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1B9B0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17B10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6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9EEACF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1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46E304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23F2EF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7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CF9C0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8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4646B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2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B85A09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2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06E17B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9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A90D26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E463C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93</w:t>
            </w:r>
          </w:p>
        </w:tc>
      </w:tr>
      <w:tr w:rsidR="00557B51" w:rsidRPr="00557B51" w14:paraId="0B25B6FB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DFA70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1716C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1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2D281D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1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CC57B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1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4D16C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4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70160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09FD4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9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F45AA5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1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EA48BA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8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98F049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5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EAF532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8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71580D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9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EFBAB9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2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7F3902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9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5ED49F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1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3C160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43</w:t>
            </w:r>
          </w:p>
        </w:tc>
      </w:tr>
      <w:tr w:rsidR="00557B51" w:rsidRPr="00557B51" w14:paraId="169AF15C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E963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4A08E1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3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7766A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5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A95F1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9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DB1FA6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8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FE1183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6AD00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3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1BC1C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5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A6C02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1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0271F1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8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7E0B4A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9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27F822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4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0B1B67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8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CB1BCF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4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AAF90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1FEB8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17</w:t>
            </w:r>
          </w:p>
        </w:tc>
      </w:tr>
      <w:tr w:rsidR="00557B51" w:rsidRPr="00557B51" w14:paraId="7F48A00B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2A180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6E9D5C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BB4DC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3A4536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20EE3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5F6C4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C8BCF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F0681B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7A9FFA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FC069E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3AC89E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3356D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597032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D606D2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74801F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7FBB7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</w:tr>
      <w:tr w:rsidR="00557B51" w:rsidRPr="00557B51" w14:paraId="39DFE784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30CCF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B3318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244EBF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91C8EB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79CAA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4F432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BD0A40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E31B7D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65E93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4B12C2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BF815C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768814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F34891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6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D7BFA5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3FC46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5F8E3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</w:tr>
      <w:tr w:rsidR="00557B51" w:rsidRPr="00557B51" w14:paraId="4FD43883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C17F6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40909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7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EF6ECD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9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1E87F4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5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F67566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3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6998A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135C7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1.1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1D055B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74545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9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9D3B2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3.5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9792A2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8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52D53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5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CCA578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73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98D9B7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6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91AC2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5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786F79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95</w:t>
            </w:r>
          </w:p>
        </w:tc>
      </w:tr>
      <w:tr w:rsidR="00557B51" w:rsidRPr="00557B51" w14:paraId="315790E1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88D45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46731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8B9BAE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9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8450F4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2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C6725C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C22069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64601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7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5C849B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7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FC1FEF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2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05F877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BDC1D5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65DA4C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2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1869BB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.7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41185C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F457D7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.5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7EAAF6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64</w:t>
            </w:r>
          </w:p>
        </w:tc>
      </w:tr>
      <w:tr w:rsidR="00557B51" w:rsidRPr="00557B51" w14:paraId="4DD5B277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5DE3C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7F718B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7AECE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FDF596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6746A3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1C0F4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84142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C06F15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1648A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92783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BF561B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FB29FF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2AEC11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531347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B789A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2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B28F89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</w:p>
        </w:tc>
      </w:tr>
      <w:tr w:rsidR="00557B51" w:rsidRPr="00557B51" w14:paraId="387A9640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2C518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3F864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4.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D0EFF0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2.0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35B647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9.1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42A4C3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5.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5BA1D1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2.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F9D52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5.2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E738AB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5.8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19E76B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4.4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73DF0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2.0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E48CEA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6.4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A2D00F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6.9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B8BAA5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2.3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812FA4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0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17C5C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1.4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0AB97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2.88</w:t>
            </w:r>
          </w:p>
        </w:tc>
      </w:tr>
      <w:tr w:rsidR="00557B51" w:rsidRPr="00557B51" w14:paraId="3F4D6EF9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E2E4A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86B890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3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73C22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.3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3EB52D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6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5D6D12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23DD4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6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EDBC0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7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252FEF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3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0CC3F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5C7B4D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6.8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70DC6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0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C4BF9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.1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BF647F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2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23489C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49775F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5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9514D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4.76</w:t>
            </w:r>
          </w:p>
        </w:tc>
      </w:tr>
      <w:tr w:rsidR="00557B51" w:rsidRPr="00557B51" w14:paraId="15E6F3BA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A70B6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B6CD95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9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DB9D0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24D48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1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4F988D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0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04A06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8ACE5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9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81A8C3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7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80EA3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9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5A586E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.3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A347C9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9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9BB92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6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31B6F1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4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E811E8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6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7D90E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9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2C55D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93</w:t>
            </w:r>
          </w:p>
        </w:tc>
      </w:tr>
      <w:tr w:rsidR="00557B51" w:rsidRPr="00557B51" w14:paraId="4442A8FA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20E46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E67E3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5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83B13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7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83219D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6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5154AE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8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CE7EF6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D796E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1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1C447D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8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05315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.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C41AFF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3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F0871C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.2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20160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.0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9E557C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1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E6481B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.8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D069C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.5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67792A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.03</w:t>
            </w:r>
          </w:p>
        </w:tc>
      </w:tr>
      <w:tr w:rsidR="00557B51" w:rsidRPr="00557B51" w14:paraId="6B21EB7B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59519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9CE93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4.2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3AC0CD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9.0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A758BD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8.1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829AF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4.8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F80944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7.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C4723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1.8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55F1B8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9.1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CAEBDB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9.5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6B0E28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8.6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AEE649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3.6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9542F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4.3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736658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6.4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CE1D29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7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E59EAC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0.5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9116B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6.94</w:t>
            </w:r>
          </w:p>
        </w:tc>
      </w:tr>
      <w:tr w:rsidR="00557B51" w:rsidRPr="00557B51" w14:paraId="38F73C2A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53CEF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368D6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0.4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0DB757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6.6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E3565C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8.3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18DD16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6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A6C43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9.9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C2587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7.0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AC9531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3.7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86064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4.4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8ABB8F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7.9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EE3E09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7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72B697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7.2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77A53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7.1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AEBABD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8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E2C2EB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6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008497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6.09</w:t>
            </w:r>
          </w:p>
        </w:tc>
      </w:tr>
      <w:tr w:rsidR="00557B51" w:rsidRPr="00557B51" w14:paraId="5D3CF0A7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CBDA3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80653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B725E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3.5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F36CB1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3.4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41B057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3.6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AD1EE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1.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86CBF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0.2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D4AE8E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1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DD554E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7.9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C273F9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2.6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8BE7E1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4.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EF8C95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1.8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9501DC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4.4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192AD1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9.3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0615E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8.7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82352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3.96</w:t>
            </w:r>
          </w:p>
        </w:tc>
      </w:tr>
      <w:tr w:rsidR="00557B51" w:rsidRPr="00557B51" w14:paraId="69D4DEEF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E9235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BFC9C7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4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50A4F8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6.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798C10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1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32407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2.3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4DF4F0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0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E76B7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5.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A12058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8.9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06BC5E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3.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1949E1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3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D81AA6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6.6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273074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8.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1EB5B8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1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D22317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5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3D1692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7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BB771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0.1</w:t>
            </w:r>
          </w:p>
        </w:tc>
      </w:tr>
      <w:tr w:rsidR="00557B51" w:rsidRPr="00557B51" w14:paraId="2197730C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79636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E6FB1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8.6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D3BCD0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2.5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A34F19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0.5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C25E1B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6.7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51D0F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7.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CBAF7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9.7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E17202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7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3858C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9.3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4B3568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8.4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F0BAA1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8.1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D89633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0.4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AB0F33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2.73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16ED5D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8.2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40EDC5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1.1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928E9A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0.70</w:t>
            </w:r>
          </w:p>
        </w:tc>
      </w:tr>
      <w:tr w:rsidR="00557B51" w:rsidRPr="00557B51" w14:paraId="2664876B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25579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9F347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7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7ABD06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2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66FB3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6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ABFB01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6D23C2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5AF5B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.4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E9255B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7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EEFF3B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2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665E5A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9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E285BF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.7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D5DB95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4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F9C6D4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03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F188CC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.9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BDD047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7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901D56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71</w:t>
            </w:r>
          </w:p>
        </w:tc>
      </w:tr>
      <w:tr w:rsidR="00557B51" w:rsidRPr="00557B51" w14:paraId="51A6A08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ABD3C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E89D8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4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9F0709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6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81CAA0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5.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EB2849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6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9640D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43699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8.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1361FF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743DF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7.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A7AD9D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9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604F40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3.9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711F32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6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6AAE84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5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59CD67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8.8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CDC465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6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83001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62.5</w:t>
            </w:r>
          </w:p>
        </w:tc>
      </w:tr>
      <w:tr w:rsidR="00557B51" w:rsidRPr="00557B51" w14:paraId="5A2BE6E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69742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98A69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5.7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33D080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7.1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6A4D8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7.8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42D5BC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8.9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27E24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3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207B9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2.0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D32E3E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8.6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45D81F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8.0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24F960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5.5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23A83D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1.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DFF8D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5.1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05B0D8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0.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021D1D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9.8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7B5BD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7.5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7E952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4.70</w:t>
            </w:r>
          </w:p>
        </w:tc>
      </w:tr>
      <w:tr w:rsidR="00557B51" w:rsidRPr="00557B51" w14:paraId="1491D79D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463CE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lastRenderedPageBreak/>
              <w:t>P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E9B55F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4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83DBB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9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3577DA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8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E7B3FA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9461C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1C9A9E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8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086ABB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.4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976BE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3.8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B7C494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6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A152A3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3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01B45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.2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17002B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3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125C8A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.2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19081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4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FCA725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8.96</w:t>
            </w:r>
          </w:p>
        </w:tc>
      </w:tr>
      <w:tr w:rsidR="00557B51" w:rsidRPr="00557B51" w14:paraId="7D44576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0971A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75B23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9.6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E72EE9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6.0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A390B6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5.7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977266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9.4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08981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6.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C00C1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2.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99D993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87.5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0C97C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97.1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428307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5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4D850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5.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9E917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0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33F798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10.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5259D6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7.5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13B00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1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15537A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08.5</w:t>
            </w:r>
          </w:p>
        </w:tc>
      </w:tr>
      <w:tr w:rsidR="00557B51" w:rsidRPr="00557B51" w14:paraId="70B2D204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DA1FE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06A2C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3.5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19F9F8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9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3B80C2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1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6B8308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9.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299F0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C5B08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9.8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112B3C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9.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8735E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1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F2CA92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9.8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F611D4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6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BACC89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8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E9831A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56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FB6BE8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4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B8CE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5.3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DC0B8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0.15</w:t>
            </w:r>
          </w:p>
        </w:tc>
      </w:tr>
      <w:tr w:rsidR="00557B51" w:rsidRPr="00557B51" w14:paraId="232BE898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2FE87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F56D8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9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76ACA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9.9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8CA64B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3.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787EAA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1.6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42A8E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4.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57107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8.1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31EAD6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0.7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EFD11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D3441E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0.2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8D2469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4.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5EBD85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7.0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3D668C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4.14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37D78F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7.1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96BF8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7.4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3E541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1.55</w:t>
            </w:r>
          </w:p>
        </w:tc>
      </w:tr>
      <w:tr w:rsidR="00557B51" w:rsidRPr="00557B51" w14:paraId="1F3B8F46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86CF9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CD6621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5.5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77DF9D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8.5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E5FBF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3.9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FFF937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4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C9DFB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0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97C63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7.5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29B42D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6.7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960AB7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4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C9EE14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3.0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634391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0.7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C7F870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1.2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36B85D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5.4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EFB27D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34DBB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4.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DDEF8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3.01</w:t>
            </w:r>
          </w:p>
        </w:tc>
      </w:tr>
      <w:tr w:rsidR="00557B51" w:rsidRPr="00557B51" w14:paraId="5FE87F2F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F439D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65C871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1.6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B637F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3.9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78EFA8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8.9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32E764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5.2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87D063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1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65610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2.8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F48F21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5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7CF37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0.9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094E72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6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B74DBF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32.8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D26BAC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4.4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1D7C19A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5.84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D2B06F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7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6B6F94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3.2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86514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40.70</w:t>
            </w:r>
          </w:p>
        </w:tc>
      </w:tr>
      <w:tr w:rsidR="00557B51" w:rsidRPr="00557B51" w14:paraId="24296200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64140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B6218B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6.6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5B87E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3.5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B78F40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1.3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A36348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8.3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C89777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4.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B9871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1.8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881772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7.4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9C499D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3.3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64E86F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6.6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D9BFAC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3.2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F1ABA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2.1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952A79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5.3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2F5279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51.0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1FCF232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67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FE44B4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74.63</w:t>
            </w:r>
          </w:p>
        </w:tc>
      </w:tr>
      <w:tr w:rsidR="00557B51" w:rsidRPr="00557B51" w14:paraId="516B49F9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A1674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3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02E681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7.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51BE0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7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9F4D4B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9.0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0920C3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3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EC2EC5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CAEE4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4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C248BF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5.4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1A389C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9.4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5FA5CC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4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0C679F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4.6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42C496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0.4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17C9AFD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6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452B659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12.9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42A576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2.1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7674FB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sz w:val="16"/>
                <w:szCs w:val="16"/>
              </w:rPr>
              <w:t>21.76</w:t>
            </w:r>
          </w:p>
        </w:tc>
      </w:tr>
      <w:tr w:rsidR="00557B51" w:rsidRPr="00557B51" w14:paraId="3FB69462" w14:textId="77777777" w:rsidTr="00433B3E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01AB67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7194F0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0F8C93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2.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34CBD8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3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210409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6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89773B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AFDEA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9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DFCF9A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7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D01EE08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1.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E15807F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42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9EF6EF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3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17FCF1E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5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F399B4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42.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005A890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0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206CA4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7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F47843" w14:textId="77777777" w:rsidR="00E31128" w:rsidRPr="00557B51" w:rsidRDefault="00E31128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41.2</w:t>
            </w:r>
          </w:p>
        </w:tc>
      </w:tr>
    </w:tbl>
    <w:p w14:paraId="4E6E4FB5" w14:textId="4A5FEED3" w:rsidR="00FF52C0" w:rsidRDefault="00FF52C0" w:rsidP="00A97694">
      <w:pPr>
        <w:ind w:left="2016"/>
      </w:pPr>
    </w:p>
    <w:sectPr w:rsidR="00FF52C0" w:rsidSect="00FF52C0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C0"/>
    <w:rsid w:val="00014682"/>
    <w:rsid w:val="000A18D3"/>
    <w:rsid w:val="000C5A9E"/>
    <w:rsid w:val="00114BCB"/>
    <w:rsid w:val="0019265F"/>
    <w:rsid w:val="001F70E8"/>
    <w:rsid w:val="002E31C7"/>
    <w:rsid w:val="00311560"/>
    <w:rsid w:val="0038135A"/>
    <w:rsid w:val="00433B3E"/>
    <w:rsid w:val="004F594E"/>
    <w:rsid w:val="00557B51"/>
    <w:rsid w:val="00575737"/>
    <w:rsid w:val="005D6F88"/>
    <w:rsid w:val="00613F6F"/>
    <w:rsid w:val="006C0319"/>
    <w:rsid w:val="00705FDC"/>
    <w:rsid w:val="00792992"/>
    <w:rsid w:val="0081202B"/>
    <w:rsid w:val="00843037"/>
    <w:rsid w:val="00890490"/>
    <w:rsid w:val="00894A43"/>
    <w:rsid w:val="008D580A"/>
    <w:rsid w:val="009240C7"/>
    <w:rsid w:val="009353F7"/>
    <w:rsid w:val="009B61C3"/>
    <w:rsid w:val="00A734BE"/>
    <w:rsid w:val="00A97694"/>
    <w:rsid w:val="00B1297A"/>
    <w:rsid w:val="00B20B9A"/>
    <w:rsid w:val="00BD77B3"/>
    <w:rsid w:val="00C44407"/>
    <w:rsid w:val="00D07CFC"/>
    <w:rsid w:val="00D37C7A"/>
    <w:rsid w:val="00D801B5"/>
    <w:rsid w:val="00D85904"/>
    <w:rsid w:val="00E31128"/>
    <w:rsid w:val="00E47399"/>
    <w:rsid w:val="00E47F0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1998"/>
  <w15:chartTrackingRefBased/>
  <w15:docId w15:val="{9717050C-3603-40A5-8217-631172AE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F52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52C0"/>
    <w:pPr>
      <w:spacing w:after="200" w:line="240" w:lineRule="auto"/>
      <w:ind w:firstLine="720"/>
    </w:pPr>
    <w:rPr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Akram</dc:creator>
  <cp:keywords/>
  <dc:description/>
  <cp:lastModifiedBy>Microsoft account</cp:lastModifiedBy>
  <cp:revision>33</cp:revision>
  <dcterms:created xsi:type="dcterms:W3CDTF">2024-12-31T13:45:00Z</dcterms:created>
  <dcterms:modified xsi:type="dcterms:W3CDTF">2025-12-30T15:41:00Z</dcterms:modified>
</cp:coreProperties>
</file>